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4F267F" w14:textId="1FD83EE0" w:rsidR="00D0636D" w:rsidRDefault="00D0636D" w:rsidP="00AF55E3">
      <w:pPr>
        <w:spacing w:after="200" w:line="360" w:lineRule="auto"/>
        <w:ind w:right="-46"/>
        <w:jc w:val="both"/>
        <w:rPr>
          <w:rFonts w:ascii="Times New Roman" w:eastAsia="Calibri" w:hAnsi="Times New Roman" w:cs="Times New Roman"/>
          <w:b/>
          <w:i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Additional File 2: </w:t>
      </w:r>
      <w:r w:rsidRPr="008A25B0">
        <w:rPr>
          <w:rFonts w:ascii="Times New Roman" w:eastAsia="Calibri" w:hAnsi="Times New Roman" w:cs="Times New Roman"/>
          <w:sz w:val="24"/>
          <w:szCs w:val="24"/>
        </w:rPr>
        <w:t xml:space="preserve">shows the different practices, services, interventions, </w:t>
      </w:r>
      <w:r w:rsidRPr="008A25B0">
        <w:rPr>
          <w:rFonts w:ascii="Times New Roman" w:eastAsia="Calibri" w:hAnsi="Times New Roman" w:cs="Times New Roman"/>
          <w:noProof/>
          <w:sz w:val="24"/>
          <w:szCs w:val="24"/>
        </w:rPr>
        <w:t>and</w:t>
      </w:r>
      <w:r w:rsidRPr="008A25B0">
        <w:rPr>
          <w:rFonts w:ascii="Times New Roman" w:eastAsia="Calibri" w:hAnsi="Times New Roman" w:cs="Times New Roman"/>
          <w:sz w:val="24"/>
          <w:szCs w:val="24"/>
        </w:rPr>
        <w:t xml:space="preserve"> programmes that are currently in place according to the participants for the prevention and management of FASD</w:t>
      </w:r>
      <w:bookmarkStart w:id="0" w:name="_GoBack"/>
      <w:bookmarkEnd w:id="0"/>
      <w:r w:rsidRPr="008A25B0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5784AF00" w14:textId="77777777" w:rsidR="00D0636D" w:rsidRDefault="00D0636D" w:rsidP="008A25B0">
      <w:pPr>
        <w:spacing w:after="0" w:line="360" w:lineRule="auto"/>
        <w:ind w:right="826"/>
        <w:jc w:val="both"/>
        <w:rPr>
          <w:rFonts w:ascii="Times New Roman" w:eastAsia="Calibri" w:hAnsi="Times New Roman" w:cs="Times New Roman"/>
          <w:b/>
          <w:i/>
          <w:sz w:val="24"/>
          <w:szCs w:val="24"/>
        </w:rPr>
      </w:pPr>
      <w:r>
        <w:rPr>
          <w:rFonts w:ascii="Times New Roman" w:eastAsia="Calibri" w:hAnsi="Times New Roman" w:cs="Times New Roman"/>
          <w:b/>
          <w:i/>
          <w:sz w:val="24"/>
          <w:szCs w:val="24"/>
        </w:rPr>
        <w:t>Additional file 2</w:t>
      </w:r>
      <w:r w:rsidRPr="00FB2AF1">
        <w:rPr>
          <w:rFonts w:ascii="Times New Roman" w:eastAsia="Calibri" w:hAnsi="Times New Roman" w:cs="Times New Roman"/>
          <w:b/>
          <w:i/>
          <w:sz w:val="24"/>
          <w:szCs w:val="24"/>
        </w:rPr>
        <w:t>:</w:t>
      </w:r>
      <w:r w:rsidRPr="00FB2AF1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FB2AF1">
        <w:rPr>
          <w:rFonts w:ascii="Times New Roman" w:eastAsia="Calibri" w:hAnsi="Times New Roman" w:cs="Times New Roman"/>
          <w:b/>
          <w:i/>
          <w:sz w:val="24"/>
          <w:szCs w:val="24"/>
        </w:rPr>
        <w:t>Current practice</w:t>
      </w:r>
      <w:r>
        <w:rPr>
          <w:rFonts w:ascii="Times New Roman" w:eastAsia="Calibri" w:hAnsi="Times New Roman" w:cs="Times New Roman"/>
          <w:b/>
          <w:i/>
          <w:sz w:val="24"/>
          <w:szCs w:val="24"/>
        </w:rPr>
        <w:t>s</w:t>
      </w:r>
      <w:r w:rsidRPr="00FB2AF1"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 and interventions</w:t>
      </w:r>
    </w:p>
    <w:tbl>
      <w:tblPr>
        <w:tblStyle w:val="PlainTable23"/>
        <w:tblW w:w="0" w:type="auto"/>
        <w:tblLook w:val="04A0" w:firstRow="1" w:lastRow="0" w:firstColumn="1" w:lastColumn="0" w:noHBand="0" w:noVBand="1"/>
      </w:tblPr>
      <w:tblGrid>
        <w:gridCol w:w="2552"/>
        <w:gridCol w:w="1316"/>
        <w:gridCol w:w="5148"/>
      </w:tblGrid>
      <w:tr w:rsidR="00C32423" w:rsidRPr="0027181F" w14:paraId="0C8AA002" w14:textId="77777777" w:rsidTr="00AF55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</w:tcPr>
          <w:p w14:paraId="183A7D2D" w14:textId="77777777" w:rsidR="00C32423" w:rsidRPr="00FD3DF9" w:rsidRDefault="00C32423" w:rsidP="00D74E6B">
            <w:pPr>
              <w:rPr>
                <w:rFonts w:ascii="Gill Sans MT" w:hAnsi="Gill Sans MT"/>
                <w:sz w:val="20"/>
                <w:szCs w:val="20"/>
              </w:rPr>
            </w:pPr>
            <w:r w:rsidRPr="00FD3DF9">
              <w:rPr>
                <w:rFonts w:ascii="Gill Sans MT" w:hAnsi="Gill Sans MT"/>
                <w:sz w:val="20"/>
                <w:szCs w:val="20"/>
              </w:rPr>
              <w:t>Prevention practice</w:t>
            </w:r>
            <w:r>
              <w:rPr>
                <w:rFonts w:ascii="Gill Sans MT" w:hAnsi="Gill Sans MT"/>
                <w:sz w:val="20"/>
                <w:szCs w:val="20"/>
              </w:rPr>
              <w:t>s</w:t>
            </w:r>
            <w:r w:rsidRPr="00FD3DF9">
              <w:rPr>
                <w:rFonts w:ascii="Gill Sans MT" w:hAnsi="Gill Sans MT"/>
                <w:sz w:val="20"/>
                <w:szCs w:val="20"/>
              </w:rPr>
              <w:t xml:space="preserve"> and interventions</w:t>
            </w:r>
          </w:p>
        </w:tc>
        <w:tc>
          <w:tcPr>
            <w:tcW w:w="1316" w:type="dxa"/>
            <w:vMerge w:val="restart"/>
          </w:tcPr>
          <w:p w14:paraId="16E0E996" w14:textId="77777777" w:rsidR="00C32423" w:rsidRPr="00FD3DF9" w:rsidRDefault="00C32423" w:rsidP="00D74E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  <w:r w:rsidRPr="00FD3DF9">
              <w:rPr>
                <w:rFonts w:ascii="Gill Sans MT" w:hAnsi="Gill Sans MT"/>
                <w:sz w:val="20"/>
                <w:szCs w:val="20"/>
              </w:rPr>
              <w:t>Clinical</w:t>
            </w:r>
          </w:p>
        </w:tc>
        <w:tc>
          <w:tcPr>
            <w:tcW w:w="5148" w:type="dxa"/>
          </w:tcPr>
          <w:p w14:paraId="4D6DE8D9" w14:textId="4CC138B5" w:rsidR="00C32423" w:rsidRPr="00FD3DF9" w:rsidRDefault="00C32423" w:rsidP="00AF55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 w:val="0"/>
                <w:sz w:val="20"/>
                <w:szCs w:val="20"/>
              </w:rPr>
            </w:pPr>
            <w:r>
              <w:rPr>
                <w:rFonts w:ascii="Gill Sans MT" w:hAnsi="Gill Sans MT"/>
                <w:b w:val="0"/>
                <w:sz w:val="20"/>
                <w:szCs w:val="20"/>
              </w:rPr>
              <w:t>Referral to Non-profit Organisations with service for people with alcohol problem</w:t>
            </w:r>
          </w:p>
        </w:tc>
      </w:tr>
      <w:tr w:rsidR="00C32423" w:rsidRPr="0027181F" w14:paraId="21FFA9F6" w14:textId="77777777" w:rsidTr="00AF5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157C2F70" w14:textId="77777777" w:rsidR="00C32423" w:rsidRPr="00FD3DF9" w:rsidRDefault="00C32423" w:rsidP="00D74E6B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5834AB2F" w14:textId="77777777" w:rsidR="00C32423" w:rsidRPr="00FD3DF9" w:rsidRDefault="00C32423" w:rsidP="00D7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148" w:type="dxa"/>
          </w:tcPr>
          <w:p w14:paraId="77981F8F" w14:textId="36160FD0" w:rsidR="00C32423" w:rsidRPr="00FD3DF9" w:rsidRDefault="00C32423" w:rsidP="00D7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Advising pregnant women on alcohol use</w:t>
            </w:r>
          </w:p>
        </w:tc>
      </w:tr>
      <w:tr w:rsidR="00C32423" w:rsidRPr="0027181F" w14:paraId="051A965D" w14:textId="77777777" w:rsidTr="00AF55E3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4CF55A76" w14:textId="77777777" w:rsidR="00C32423" w:rsidRPr="00FD3DF9" w:rsidRDefault="00C32423" w:rsidP="00D74E6B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7B9C3921" w14:textId="77777777" w:rsidR="00C32423" w:rsidRPr="00FD3DF9" w:rsidRDefault="00C32423" w:rsidP="00D7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148" w:type="dxa"/>
          </w:tcPr>
          <w:p w14:paraId="3348A625" w14:textId="77777777" w:rsidR="00C32423" w:rsidRPr="002A3B9D" w:rsidRDefault="00C32423" w:rsidP="00D7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highlight w:val="yellow"/>
              </w:rPr>
            </w:pPr>
            <w:r w:rsidRPr="00915A0C">
              <w:rPr>
                <w:rFonts w:ascii="Gill Sans MT" w:hAnsi="Gill Sans MT"/>
                <w:sz w:val="20"/>
                <w:szCs w:val="20"/>
              </w:rPr>
              <w:t>Taking alcohol history during antenatal booking</w:t>
            </w:r>
          </w:p>
        </w:tc>
      </w:tr>
      <w:tr w:rsidR="00C32423" w:rsidRPr="0027181F" w14:paraId="57BDE832" w14:textId="77777777" w:rsidTr="00AF5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680714BF" w14:textId="77777777" w:rsidR="00C32423" w:rsidRPr="00FD3DF9" w:rsidRDefault="00C32423" w:rsidP="00D74E6B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72B3CE9B" w14:textId="77777777" w:rsidR="00C32423" w:rsidRPr="00FD3DF9" w:rsidRDefault="00C32423" w:rsidP="00D7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148" w:type="dxa"/>
          </w:tcPr>
          <w:p w14:paraId="770A0DBC" w14:textId="77777777" w:rsidR="00C32423" w:rsidRPr="00915A0C" w:rsidRDefault="00C32423" w:rsidP="00D7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 xml:space="preserve">Counselling and referral to the community-based </w:t>
            </w:r>
            <w:r w:rsidRPr="00865071">
              <w:rPr>
                <w:rFonts w:ascii="Gill Sans MT" w:hAnsi="Gill Sans MT"/>
                <w:noProof/>
                <w:sz w:val="20"/>
                <w:szCs w:val="20"/>
              </w:rPr>
              <w:t>organisations</w:t>
            </w:r>
            <w:r>
              <w:rPr>
                <w:rFonts w:ascii="Gill Sans MT" w:hAnsi="Gill Sans MT"/>
                <w:sz w:val="20"/>
                <w:szCs w:val="20"/>
              </w:rPr>
              <w:t xml:space="preserve"> and </w:t>
            </w:r>
            <w:r w:rsidRPr="00470927">
              <w:rPr>
                <w:rFonts w:ascii="Gill Sans MT" w:hAnsi="Gill Sans MT"/>
                <w:sz w:val="20"/>
                <w:szCs w:val="20"/>
              </w:rPr>
              <w:t xml:space="preserve">support group </w:t>
            </w:r>
            <w:r>
              <w:rPr>
                <w:rFonts w:ascii="Gill Sans MT" w:hAnsi="Gill Sans MT"/>
                <w:sz w:val="20"/>
                <w:szCs w:val="20"/>
              </w:rPr>
              <w:t>for assistance</w:t>
            </w:r>
          </w:p>
        </w:tc>
      </w:tr>
      <w:tr w:rsidR="00C32423" w:rsidRPr="0027181F" w14:paraId="0B9DC5B0" w14:textId="77777777" w:rsidTr="00AF55E3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2B81AC98" w14:textId="77777777" w:rsidR="00C32423" w:rsidRPr="00FD3DF9" w:rsidRDefault="00C32423" w:rsidP="00D74E6B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28C7024F" w14:textId="77777777" w:rsidR="00C32423" w:rsidRPr="00FD3DF9" w:rsidRDefault="00C32423" w:rsidP="00D7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1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5B0684A" w14:textId="2BA962AE" w:rsidR="00C32423" w:rsidRDefault="00C32423" w:rsidP="00D7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Alcoholic women referred to Social workers</w:t>
            </w:r>
          </w:p>
        </w:tc>
      </w:tr>
      <w:tr w:rsidR="00C32423" w:rsidRPr="0027181F" w14:paraId="663053CB" w14:textId="77777777" w:rsidTr="00AF5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65E10B16" w14:textId="77777777" w:rsidR="00C32423" w:rsidRPr="00FD3DF9" w:rsidRDefault="00C32423" w:rsidP="00D74E6B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05733D09" w14:textId="77777777" w:rsidR="00C32423" w:rsidRPr="00FD3DF9" w:rsidRDefault="00C32423" w:rsidP="00D7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148" w:type="dxa"/>
          </w:tcPr>
          <w:p w14:paraId="30F94748" w14:textId="77777777" w:rsidR="00C32423" w:rsidRPr="00680523" w:rsidRDefault="00C32423" w:rsidP="00D7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  <w:r w:rsidRPr="00680523">
              <w:rPr>
                <w:rFonts w:ascii="Gill Sans MT" w:hAnsi="Gill Sans MT"/>
                <w:sz w:val="20"/>
                <w:szCs w:val="20"/>
              </w:rPr>
              <w:t xml:space="preserve">Family involvement for </w:t>
            </w:r>
            <w:r w:rsidRPr="00D571F0">
              <w:rPr>
                <w:rFonts w:ascii="Gill Sans MT" w:hAnsi="Gill Sans MT"/>
                <w:noProof/>
                <w:sz w:val="20"/>
                <w:szCs w:val="20"/>
              </w:rPr>
              <w:t>at</w:t>
            </w:r>
            <w:r>
              <w:rPr>
                <w:rFonts w:ascii="Gill Sans MT" w:hAnsi="Gill Sans MT"/>
                <w:noProof/>
                <w:sz w:val="20"/>
                <w:szCs w:val="20"/>
              </w:rPr>
              <w:t>-</w:t>
            </w:r>
            <w:r w:rsidRPr="00D571F0">
              <w:rPr>
                <w:rFonts w:ascii="Gill Sans MT" w:hAnsi="Gill Sans MT"/>
                <w:noProof/>
                <w:sz w:val="20"/>
                <w:szCs w:val="20"/>
              </w:rPr>
              <w:t>risk</w:t>
            </w:r>
            <w:r w:rsidRPr="00680523">
              <w:rPr>
                <w:rFonts w:ascii="Gill Sans MT" w:hAnsi="Gill Sans MT"/>
                <w:sz w:val="20"/>
                <w:szCs w:val="20"/>
              </w:rPr>
              <w:t xml:space="preserve"> mothers </w:t>
            </w:r>
          </w:p>
        </w:tc>
      </w:tr>
      <w:tr w:rsidR="00C32423" w:rsidRPr="0027181F" w14:paraId="6BD622EF" w14:textId="77777777" w:rsidTr="00C32423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670B8D40" w14:textId="77777777" w:rsidR="00C32423" w:rsidRPr="00FD3DF9" w:rsidRDefault="00C32423" w:rsidP="00D74E6B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316" w:type="dxa"/>
            <w:vMerge w:val="restart"/>
          </w:tcPr>
          <w:p w14:paraId="4136CFC7" w14:textId="77777777" w:rsidR="00C32423" w:rsidRPr="00FD3DF9" w:rsidRDefault="00C32423" w:rsidP="00D7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</w:rPr>
            </w:pPr>
            <w:r w:rsidRPr="00FD3DF9">
              <w:rPr>
                <w:rFonts w:ascii="Gill Sans MT" w:hAnsi="Gill Sans MT"/>
                <w:b/>
                <w:sz w:val="20"/>
                <w:szCs w:val="20"/>
              </w:rPr>
              <w:t>Educational</w:t>
            </w:r>
          </w:p>
        </w:tc>
        <w:tc>
          <w:tcPr>
            <w:tcW w:w="5148" w:type="dxa"/>
          </w:tcPr>
          <w:p w14:paraId="6ECDE4F9" w14:textId="77777777" w:rsidR="00C32423" w:rsidRPr="00680523" w:rsidRDefault="00C32423" w:rsidP="00D7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  <w:r w:rsidRPr="00470927">
              <w:rPr>
                <w:rFonts w:ascii="Gill Sans MT" w:hAnsi="Gill Sans MT"/>
                <w:sz w:val="20"/>
                <w:szCs w:val="20"/>
              </w:rPr>
              <w:t>Prevention awareness in schools on alcohol</w:t>
            </w:r>
          </w:p>
        </w:tc>
      </w:tr>
      <w:tr w:rsidR="00C32423" w:rsidRPr="0027181F" w14:paraId="1ABFDBFE" w14:textId="77777777" w:rsidTr="00AF5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357929BC" w14:textId="77777777" w:rsidR="00C32423" w:rsidRPr="00FD3DF9" w:rsidRDefault="00C32423" w:rsidP="00D74E6B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0442E06D" w14:textId="77777777" w:rsidR="00C32423" w:rsidRPr="00FD3DF9" w:rsidRDefault="00C32423" w:rsidP="00D7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</w:rPr>
            </w:pPr>
          </w:p>
        </w:tc>
        <w:tc>
          <w:tcPr>
            <w:tcW w:w="5148" w:type="dxa"/>
          </w:tcPr>
          <w:p w14:paraId="14A861E2" w14:textId="0B1ECA59" w:rsidR="00C32423" w:rsidRPr="00470927" w:rsidRDefault="00C32423" w:rsidP="00D7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  <w:r w:rsidRPr="00C32423">
              <w:rPr>
                <w:rFonts w:ascii="Gill Sans MT" w:hAnsi="Gill Sans MT"/>
                <w:sz w:val="20"/>
                <w:szCs w:val="20"/>
              </w:rPr>
              <w:t>Community talks on food and alcohol use during pregnancy</w:t>
            </w:r>
          </w:p>
        </w:tc>
      </w:tr>
      <w:tr w:rsidR="00C32423" w:rsidRPr="0027181F" w14:paraId="6A5B4C12" w14:textId="77777777" w:rsidTr="00AF55E3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11071C0B" w14:textId="77777777" w:rsidR="00C32423" w:rsidRPr="00FD3DF9" w:rsidRDefault="00C32423" w:rsidP="00D74E6B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58CB9727" w14:textId="77777777" w:rsidR="00C32423" w:rsidRPr="00FD3DF9" w:rsidRDefault="00C32423" w:rsidP="00D7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</w:rPr>
            </w:pPr>
          </w:p>
        </w:tc>
        <w:tc>
          <w:tcPr>
            <w:tcW w:w="51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572A61C" w14:textId="77777777" w:rsidR="00C32423" w:rsidRPr="00680523" w:rsidRDefault="00C32423" w:rsidP="00D7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  <w:r w:rsidRPr="00470927">
              <w:rPr>
                <w:rFonts w:ascii="Gill Sans MT" w:hAnsi="Gill Sans MT"/>
                <w:sz w:val="20"/>
                <w:szCs w:val="20"/>
              </w:rPr>
              <w:t>Training of community workers to educate communities on FASD</w:t>
            </w:r>
          </w:p>
        </w:tc>
      </w:tr>
      <w:tr w:rsidR="00C32423" w:rsidRPr="0027181F" w14:paraId="6F238583" w14:textId="77777777" w:rsidTr="00AF5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4B824ED1" w14:textId="77777777" w:rsidR="00C32423" w:rsidRPr="00FD3DF9" w:rsidRDefault="00C32423" w:rsidP="00D74E6B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61168090" w14:textId="77777777" w:rsidR="00C32423" w:rsidRPr="00FD3DF9" w:rsidRDefault="00C32423" w:rsidP="00D7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</w:rPr>
            </w:pPr>
          </w:p>
        </w:tc>
        <w:tc>
          <w:tcPr>
            <w:tcW w:w="5148" w:type="dxa"/>
          </w:tcPr>
          <w:p w14:paraId="374F0FF2" w14:textId="668E2DE6" w:rsidR="00C32423" w:rsidRPr="00680523" w:rsidRDefault="00C32423" w:rsidP="00D7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  <w:r w:rsidRPr="00470927">
              <w:rPr>
                <w:rFonts w:ascii="Gill Sans MT" w:hAnsi="Gill Sans MT"/>
                <w:sz w:val="20"/>
                <w:szCs w:val="20"/>
              </w:rPr>
              <w:t>Distribution of information pamphlets on alcohol</w:t>
            </w:r>
            <w:r>
              <w:rPr>
                <w:rFonts w:ascii="Gill Sans MT" w:hAnsi="Gill Sans MT"/>
                <w:sz w:val="20"/>
                <w:szCs w:val="20"/>
              </w:rPr>
              <w:t xml:space="preserve"> and alcohol abuse</w:t>
            </w:r>
          </w:p>
        </w:tc>
      </w:tr>
      <w:tr w:rsidR="00C32423" w:rsidRPr="0027181F" w14:paraId="59FCF1EA" w14:textId="77777777" w:rsidTr="00AF55E3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40C5E12F" w14:textId="77777777" w:rsidR="00C32423" w:rsidRPr="00FD3DF9" w:rsidRDefault="00C32423" w:rsidP="00D74E6B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025CA5D0" w14:textId="77777777" w:rsidR="00C32423" w:rsidRPr="00FD3DF9" w:rsidRDefault="00C32423" w:rsidP="00D7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</w:rPr>
            </w:pPr>
          </w:p>
        </w:tc>
        <w:tc>
          <w:tcPr>
            <w:tcW w:w="51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751D8F5" w14:textId="77777777" w:rsidR="00C32423" w:rsidRPr="00680523" w:rsidRDefault="00C32423" w:rsidP="00D7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  <w:r w:rsidRPr="00470927">
              <w:rPr>
                <w:rFonts w:ascii="Gill Sans MT" w:hAnsi="Gill Sans MT"/>
                <w:sz w:val="20"/>
                <w:szCs w:val="20"/>
              </w:rPr>
              <w:t>Health education for women</w:t>
            </w:r>
          </w:p>
        </w:tc>
      </w:tr>
      <w:tr w:rsidR="00C32423" w:rsidRPr="0027181F" w14:paraId="35BA2E61" w14:textId="77777777" w:rsidTr="00AF5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57D996B7" w14:textId="77777777" w:rsidR="00C32423" w:rsidRPr="00FD3DF9" w:rsidRDefault="00C32423" w:rsidP="00D74E6B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5177DC39" w14:textId="77777777" w:rsidR="00C32423" w:rsidRPr="00FD3DF9" w:rsidRDefault="00C32423" w:rsidP="00D7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</w:rPr>
            </w:pPr>
          </w:p>
        </w:tc>
        <w:tc>
          <w:tcPr>
            <w:tcW w:w="5148" w:type="dxa"/>
          </w:tcPr>
          <w:p w14:paraId="7E484634" w14:textId="5C299C96" w:rsidR="00C32423" w:rsidRPr="00680523" w:rsidRDefault="00C32423" w:rsidP="00D7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  <w:r w:rsidRPr="00470927">
              <w:rPr>
                <w:rFonts w:ascii="Gill Sans MT" w:hAnsi="Gill Sans MT"/>
                <w:sz w:val="20"/>
                <w:szCs w:val="20"/>
              </w:rPr>
              <w:t xml:space="preserve">Train the </w:t>
            </w:r>
            <w:r w:rsidRPr="00865071">
              <w:rPr>
                <w:rFonts w:ascii="Gill Sans MT" w:hAnsi="Gill Sans MT"/>
                <w:noProof/>
                <w:sz w:val="20"/>
                <w:szCs w:val="20"/>
              </w:rPr>
              <w:t>trainers</w:t>
            </w:r>
            <w:r w:rsidRPr="00470927">
              <w:rPr>
                <w:rFonts w:ascii="Gill Sans MT" w:hAnsi="Gill Sans MT"/>
                <w:sz w:val="20"/>
                <w:szCs w:val="20"/>
              </w:rPr>
              <w:t xml:space="preserve"> </w:t>
            </w:r>
            <w:r>
              <w:rPr>
                <w:rFonts w:ascii="Gill Sans MT" w:hAnsi="Gill Sans MT"/>
                <w:sz w:val="20"/>
                <w:szCs w:val="20"/>
              </w:rPr>
              <w:t xml:space="preserve">programme </w:t>
            </w:r>
            <w:r w:rsidRPr="00470927">
              <w:rPr>
                <w:rFonts w:ascii="Gill Sans MT" w:hAnsi="Gill Sans MT"/>
                <w:sz w:val="20"/>
                <w:szCs w:val="20"/>
              </w:rPr>
              <w:t>on FASD</w:t>
            </w:r>
          </w:p>
        </w:tc>
      </w:tr>
      <w:tr w:rsidR="00C32423" w:rsidRPr="0027181F" w14:paraId="257D459A" w14:textId="77777777" w:rsidTr="00AF55E3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429211E2" w14:textId="77777777" w:rsidR="00C32423" w:rsidRPr="00FD3DF9" w:rsidRDefault="00C32423" w:rsidP="00D74E6B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316" w:type="dxa"/>
            <w:vMerge w:val="restart"/>
          </w:tcPr>
          <w:p w14:paraId="78C4F259" w14:textId="77777777" w:rsidR="00C32423" w:rsidRPr="00FD3DF9" w:rsidRDefault="00C32423" w:rsidP="00D7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</w:rPr>
            </w:pPr>
            <w:r w:rsidRPr="00FD3DF9">
              <w:rPr>
                <w:rFonts w:ascii="Gill Sans MT" w:hAnsi="Gill Sans MT"/>
                <w:b/>
                <w:sz w:val="20"/>
                <w:szCs w:val="20"/>
              </w:rPr>
              <w:t xml:space="preserve">Social </w:t>
            </w:r>
          </w:p>
        </w:tc>
        <w:tc>
          <w:tcPr>
            <w:tcW w:w="5148" w:type="dxa"/>
          </w:tcPr>
          <w:p w14:paraId="36924C13" w14:textId="7F3949B1" w:rsidR="00C32423" w:rsidRPr="00FD3DF9" w:rsidRDefault="00C32423" w:rsidP="00D7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S</w:t>
            </w:r>
            <w:r w:rsidRPr="00B64608">
              <w:rPr>
                <w:rFonts w:ascii="Gill Sans MT" w:hAnsi="Gill Sans MT"/>
                <w:sz w:val="20"/>
                <w:szCs w:val="20"/>
              </w:rPr>
              <w:t>upport for women in the community</w:t>
            </w:r>
            <w:r>
              <w:rPr>
                <w:rFonts w:ascii="Gill Sans MT" w:hAnsi="Gill Sans MT"/>
                <w:sz w:val="20"/>
                <w:szCs w:val="20"/>
              </w:rPr>
              <w:t xml:space="preserve"> to abstain from alcohol during pregnancy.</w:t>
            </w:r>
          </w:p>
        </w:tc>
      </w:tr>
      <w:tr w:rsidR="00C32423" w:rsidRPr="0027181F" w14:paraId="046966CD" w14:textId="77777777" w:rsidTr="00AF5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51E3F079" w14:textId="77777777" w:rsidR="00C32423" w:rsidRPr="00FD3DF9" w:rsidRDefault="00C32423" w:rsidP="00D74E6B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308D2F65" w14:textId="77777777" w:rsidR="00C32423" w:rsidRPr="00FD3DF9" w:rsidRDefault="00C32423" w:rsidP="00D7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</w:rPr>
            </w:pPr>
          </w:p>
        </w:tc>
        <w:tc>
          <w:tcPr>
            <w:tcW w:w="5148" w:type="dxa"/>
          </w:tcPr>
          <w:p w14:paraId="335FFC93" w14:textId="345FD98C" w:rsidR="00C32423" w:rsidRPr="00FD3DF9" w:rsidRDefault="00C32423" w:rsidP="00D7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Including</w:t>
            </w:r>
            <w:r w:rsidRPr="00B64608">
              <w:rPr>
                <w:rFonts w:ascii="Gill Sans MT" w:hAnsi="Gill Sans MT"/>
                <w:sz w:val="20"/>
                <w:szCs w:val="20"/>
              </w:rPr>
              <w:t xml:space="preserve"> pregnant women </w:t>
            </w:r>
            <w:r>
              <w:rPr>
                <w:rFonts w:ascii="Gill Sans MT" w:hAnsi="Gill Sans MT"/>
                <w:sz w:val="20"/>
                <w:szCs w:val="20"/>
              </w:rPr>
              <w:t xml:space="preserve">in identifying programmes </w:t>
            </w:r>
            <w:r w:rsidRPr="00B64608">
              <w:rPr>
                <w:rFonts w:ascii="Gill Sans MT" w:hAnsi="Gill Sans MT"/>
                <w:sz w:val="20"/>
                <w:szCs w:val="20"/>
              </w:rPr>
              <w:t>to prevent FASD</w:t>
            </w:r>
          </w:p>
        </w:tc>
      </w:tr>
      <w:tr w:rsidR="00C32423" w:rsidRPr="0027181F" w14:paraId="794FB21F" w14:textId="77777777" w:rsidTr="00AF55E3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0AF92574" w14:textId="77777777" w:rsidR="00C32423" w:rsidRPr="00FD3DF9" w:rsidRDefault="00C32423" w:rsidP="00D74E6B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131E8606" w14:textId="77777777" w:rsidR="00C32423" w:rsidRPr="00FD3DF9" w:rsidRDefault="00C32423" w:rsidP="00D7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</w:rPr>
            </w:pPr>
          </w:p>
        </w:tc>
        <w:tc>
          <w:tcPr>
            <w:tcW w:w="5148" w:type="dxa"/>
          </w:tcPr>
          <w:p w14:paraId="1508451A" w14:textId="77777777" w:rsidR="00C32423" w:rsidRPr="00FD3DF9" w:rsidRDefault="00C32423" w:rsidP="00D7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  <w:r w:rsidRPr="00645F7B">
              <w:rPr>
                <w:rFonts w:ascii="Gill Sans MT" w:hAnsi="Gill Sans MT"/>
                <w:sz w:val="20"/>
                <w:szCs w:val="20"/>
              </w:rPr>
              <w:t>Raising awareness through theatre</w:t>
            </w:r>
            <w:r>
              <w:rPr>
                <w:rFonts w:ascii="Gill Sans MT" w:hAnsi="Gill Sans MT"/>
                <w:sz w:val="20"/>
                <w:szCs w:val="20"/>
              </w:rPr>
              <w:t>, experiential learning, and night sessions</w:t>
            </w:r>
            <w:r w:rsidRPr="00645F7B">
              <w:rPr>
                <w:rFonts w:ascii="Gill Sans MT" w:hAnsi="Gill Sans MT"/>
                <w:sz w:val="20"/>
                <w:szCs w:val="20"/>
              </w:rPr>
              <w:t xml:space="preserve"> in the community</w:t>
            </w:r>
            <w:r>
              <w:rPr>
                <w:rFonts w:ascii="Gill Sans MT" w:hAnsi="Gill Sans MT"/>
                <w:sz w:val="20"/>
                <w:szCs w:val="20"/>
              </w:rPr>
              <w:t xml:space="preserve"> and schools</w:t>
            </w:r>
          </w:p>
        </w:tc>
      </w:tr>
      <w:tr w:rsidR="00C32423" w:rsidRPr="0027181F" w14:paraId="182B5BC3" w14:textId="77777777" w:rsidTr="00AF5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01715640" w14:textId="77777777" w:rsidR="00C32423" w:rsidRPr="00FD3DF9" w:rsidRDefault="00C32423" w:rsidP="00D74E6B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74067E3C" w14:textId="77777777" w:rsidR="00C32423" w:rsidRPr="00FD3DF9" w:rsidRDefault="00C32423" w:rsidP="00D7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</w:rPr>
            </w:pPr>
          </w:p>
        </w:tc>
        <w:tc>
          <w:tcPr>
            <w:tcW w:w="5148" w:type="dxa"/>
          </w:tcPr>
          <w:p w14:paraId="3825AB5A" w14:textId="77777777" w:rsidR="00C32423" w:rsidRPr="00645F7B" w:rsidRDefault="00C32423" w:rsidP="00D7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  <w:r w:rsidRPr="00645F7B">
              <w:rPr>
                <w:rFonts w:ascii="Gill Sans MT" w:hAnsi="Gill Sans MT"/>
                <w:sz w:val="20"/>
                <w:szCs w:val="20"/>
              </w:rPr>
              <w:t xml:space="preserve">Educate, inform, </w:t>
            </w:r>
            <w:r>
              <w:rPr>
                <w:rFonts w:ascii="Gill Sans MT" w:hAnsi="Gill Sans MT"/>
                <w:sz w:val="20"/>
                <w:szCs w:val="20"/>
              </w:rPr>
              <w:t xml:space="preserve">mentor, </w:t>
            </w:r>
            <w:r w:rsidRPr="00645F7B">
              <w:rPr>
                <w:rFonts w:ascii="Gill Sans MT" w:hAnsi="Gill Sans MT"/>
                <w:sz w:val="20"/>
                <w:szCs w:val="20"/>
              </w:rPr>
              <w:t>and support pregnant women</w:t>
            </w:r>
          </w:p>
        </w:tc>
      </w:tr>
      <w:tr w:rsidR="00C32423" w:rsidRPr="0027181F" w14:paraId="3D97FB9D" w14:textId="77777777" w:rsidTr="00C9283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526C06EE" w14:textId="77777777" w:rsidR="00C32423" w:rsidRPr="00FD3DF9" w:rsidRDefault="00C32423" w:rsidP="00D74E6B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1552B00E" w14:textId="77777777" w:rsidR="00C32423" w:rsidRPr="00FD3DF9" w:rsidRDefault="00C32423" w:rsidP="00D7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</w:rPr>
            </w:pPr>
          </w:p>
        </w:tc>
        <w:tc>
          <w:tcPr>
            <w:tcW w:w="5148" w:type="dxa"/>
          </w:tcPr>
          <w:p w14:paraId="2038C987" w14:textId="75B00518" w:rsidR="00C32423" w:rsidRPr="00645F7B" w:rsidRDefault="00C32423" w:rsidP="00D7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 xml:space="preserve">Motivational </w:t>
            </w:r>
            <w:r w:rsidRPr="00865071">
              <w:rPr>
                <w:rFonts w:ascii="Gill Sans MT" w:hAnsi="Gill Sans MT"/>
                <w:noProof/>
                <w:sz w:val="20"/>
                <w:szCs w:val="20"/>
              </w:rPr>
              <w:t>counselling</w:t>
            </w:r>
            <w:r>
              <w:rPr>
                <w:rFonts w:ascii="Gill Sans MT" w:hAnsi="Gill Sans MT"/>
                <w:sz w:val="20"/>
                <w:szCs w:val="20"/>
              </w:rPr>
              <w:t xml:space="preserve"> for pregnant women </w:t>
            </w:r>
          </w:p>
        </w:tc>
      </w:tr>
      <w:tr w:rsidR="00EF612E" w:rsidRPr="0027181F" w14:paraId="03577D23" w14:textId="77777777" w:rsidTr="00AF5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</w:tcPr>
          <w:p w14:paraId="0A9C7906" w14:textId="77777777" w:rsidR="00EF612E" w:rsidRPr="00FD3DF9" w:rsidRDefault="00EF612E" w:rsidP="00D74E6B">
            <w:pPr>
              <w:rPr>
                <w:rFonts w:ascii="Gill Sans MT" w:hAnsi="Gill Sans MT"/>
                <w:sz w:val="20"/>
                <w:szCs w:val="20"/>
              </w:rPr>
            </w:pPr>
            <w:r w:rsidRPr="00FD3DF9">
              <w:rPr>
                <w:rFonts w:ascii="Gill Sans MT" w:hAnsi="Gill Sans MT"/>
                <w:sz w:val="20"/>
                <w:szCs w:val="20"/>
              </w:rPr>
              <w:t>Management practice</w:t>
            </w:r>
            <w:r>
              <w:rPr>
                <w:rFonts w:ascii="Gill Sans MT" w:hAnsi="Gill Sans MT"/>
                <w:sz w:val="20"/>
                <w:szCs w:val="20"/>
              </w:rPr>
              <w:t>s</w:t>
            </w:r>
            <w:r w:rsidRPr="00FD3DF9">
              <w:rPr>
                <w:rFonts w:ascii="Gill Sans MT" w:hAnsi="Gill Sans MT"/>
                <w:sz w:val="20"/>
                <w:szCs w:val="20"/>
              </w:rPr>
              <w:t xml:space="preserve"> and interventions </w:t>
            </w:r>
          </w:p>
        </w:tc>
        <w:tc>
          <w:tcPr>
            <w:tcW w:w="1316" w:type="dxa"/>
            <w:vMerge w:val="restart"/>
          </w:tcPr>
          <w:p w14:paraId="2FDB9D7E" w14:textId="77777777" w:rsidR="00EF612E" w:rsidRPr="00FD3DF9" w:rsidRDefault="00EF612E" w:rsidP="00D7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</w:rPr>
            </w:pPr>
            <w:r w:rsidRPr="00FD3DF9">
              <w:rPr>
                <w:rFonts w:ascii="Gill Sans MT" w:hAnsi="Gill Sans MT"/>
                <w:b/>
                <w:sz w:val="20"/>
                <w:szCs w:val="20"/>
              </w:rPr>
              <w:t xml:space="preserve">Clinical </w:t>
            </w:r>
          </w:p>
        </w:tc>
        <w:tc>
          <w:tcPr>
            <w:tcW w:w="5148" w:type="dxa"/>
          </w:tcPr>
          <w:p w14:paraId="1735BB19" w14:textId="43690055" w:rsidR="00EF612E" w:rsidRPr="00FD3DF9" w:rsidRDefault="00EF612E" w:rsidP="00D7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Screening, diagnostic, assessment, and therapy for children with FASD</w:t>
            </w:r>
          </w:p>
        </w:tc>
      </w:tr>
      <w:tr w:rsidR="00EF612E" w:rsidRPr="0027181F" w14:paraId="6B81153B" w14:textId="77777777" w:rsidTr="00AF55E3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4E684D07" w14:textId="77777777" w:rsidR="00EF612E" w:rsidRPr="00FD3DF9" w:rsidRDefault="00EF612E" w:rsidP="00D74E6B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125FF0EB" w14:textId="77777777" w:rsidR="00EF612E" w:rsidRPr="00FD3DF9" w:rsidRDefault="00EF612E" w:rsidP="00D7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</w:rPr>
            </w:pPr>
          </w:p>
        </w:tc>
        <w:tc>
          <w:tcPr>
            <w:tcW w:w="5148" w:type="dxa"/>
          </w:tcPr>
          <w:p w14:paraId="05AA2604" w14:textId="77777777" w:rsidR="00EF612E" w:rsidRDefault="00EF612E" w:rsidP="00D7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  <w:r w:rsidRPr="00680523">
              <w:rPr>
                <w:rFonts w:ascii="Gill Sans MT" w:hAnsi="Gill Sans MT"/>
                <w:sz w:val="20"/>
                <w:szCs w:val="20"/>
                <w:lang w:val="en-GB"/>
              </w:rPr>
              <w:t>General developmental screening at six weeks for children</w:t>
            </w:r>
          </w:p>
        </w:tc>
      </w:tr>
      <w:tr w:rsidR="00EF612E" w:rsidRPr="0027181F" w14:paraId="624BABA6" w14:textId="77777777" w:rsidTr="00AF5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77A96EDB" w14:textId="77777777" w:rsidR="00EF612E" w:rsidRPr="00FD3DF9" w:rsidRDefault="00EF612E" w:rsidP="00D74E6B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3A0EAC7D" w14:textId="77777777" w:rsidR="00EF612E" w:rsidRPr="00FD3DF9" w:rsidRDefault="00EF612E" w:rsidP="00D7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</w:rPr>
            </w:pPr>
          </w:p>
        </w:tc>
        <w:tc>
          <w:tcPr>
            <w:tcW w:w="5148" w:type="dxa"/>
          </w:tcPr>
          <w:p w14:paraId="5FFC04A9" w14:textId="77777777" w:rsidR="00EF612E" w:rsidRPr="00FD3DF9" w:rsidRDefault="00EF612E" w:rsidP="00D7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Assisting a child with language and feeding problem</w:t>
            </w:r>
          </w:p>
        </w:tc>
      </w:tr>
      <w:tr w:rsidR="00EF612E" w:rsidRPr="0027181F" w14:paraId="4CC704F9" w14:textId="77777777" w:rsidTr="00AF55E3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0C04DA7F" w14:textId="77777777" w:rsidR="00EF612E" w:rsidRPr="00FD3DF9" w:rsidRDefault="00EF612E" w:rsidP="00D74E6B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313EEFC9" w14:textId="77777777" w:rsidR="00EF612E" w:rsidRPr="00FD3DF9" w:rsidRDefault="00EF612E" w:rsidP="00D7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</w:rPr>
            </w:pPr>
          </w:p>
        </w:tc>
        <w:tc>
          <w:tcPr>
            <w:tcW w:w="5148" w:type="dxa"/>
          </w:tcPr>
          <w:p w14:paraId="5681CDF5" w14:textId="756AF494" w:rsidR="00EF612E" w:rsidRPr="00F5024C" w:rsidRDefault="00EF612E" w:rsidP="00D7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  <w:highlight w:val="yellow"/>
              </w:rPr>
            </w:pPr>
            <w:r w:rsidRPr="00F5024C">
              <w:rPr>
                <w:rFonts w:ascii="Gill Sans MT" w:hAnsi="Gill Sans MT"/>
                <w:sz w:val="20"/>
                <w:szCs w:val="20"/>
              </w:rPr>
              <w:t>R</w:t>
            </w:r>
            <w:r>
              <w:rPr>
                <w:rFonts w:ascii="Gill Sans MT" w:hAnsi="Gill Sans MT"/>
                <w:sz w:val="20"/>
                <w:szCs w:val="20"/>
              </w:rPr>
              <w:t>eferral for a child with developmental delay to appropriate services</w:t>
            </w:r>
          </w:p>
        </w:tc>
      </w:tr>
      <w:tr w:rsidR="00EF612E" w:rsidRPr="0027181F" w14:paraId="1BF2910F" w14:textId="77777777" w:rsidTr="00AF5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0A169D8D" w14:textId="77777777" w:rsidR="00EF612E" w:rsidRPr="00FD3DF9" w:rsidRDefault="00EF612E" w:rsidP="00D74E6B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20A6DC94" w14:textId="77777777" w:rsidR="00EF612E" w:rsidRPr="00FD3DF9" w:rsidRDefault="00EF612E" w:rsidP="00D7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</w:rPr>
            </w:pPr>
          </w:p>
        </w:tc>
        <w:tc>
          <w:tcPr>
            <w:tcW w:w="5148" w:type="dxa"/>
          </w:tcPr>
          <w:p w14:paraId="3C68CFA4" w14:textId="718BA542" w:rsidR="00EF612E" w:rsidRPr="00F5024C" w:rsidRDefault="00EF612E" w:rsidP="00D7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 xml:space="preserve">Developmental stimulation for children with FASD with developmental delay </w:t>
            </w:r>
          </w:p>
        </w:tc>
      </w:tr>
      <w:tr w:rsidR="00EF612E" w:rsidRPr="0027181F" w14:paraId="70CAEB29" w14:textId="77777777" w:rsidTr="00AF55E3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249F783F" w14:textId="77777777" w:rsidR="00EF612E" w:rsidRPr="00FD3DF9" w:rsidRDefault="00EF612E" w:rsidP="00D74E6B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14D4C309" w14:textId="77777777" w:rsidR="00EF612E" w:rsidRPr="00FD3DF9" w:rsidRDefault="00EF612E" w:rsidP="00D7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</w:rPr>
            </w:pPr>
          </w:p>
        </w:tc>
        <w:tc>
          <w:tcPr>
            <w:tcW w:w="5148" w:type="dxa"/>
          </w:tcPr>
          <w:p w14:paraId="414AE1F2" w14:textId="30EF909D" w:rsidR="00EF612E" w:rsidRDefault="00EF612E" w:rsidP="00D7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Mental health service for children with FASD</w:t>
            </w:r>
          </w:p>
        </w:tc>
      </w:tr>
      <w:tr w:rsidR="00EF612E" w:rsidRPr="0027181F" w14:paraId="44D785AF" w14:textId="77777777" w:rsidTr="00AF5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64C3C264" w14:textId="77777777" w:rsidR="00EF612E" w:rsidRPr="00FD3DF9" w:rsidRDefault="00EF612E" w:rsidP="00D74E6B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45056E4A" w14:textId="77777777" w:rsidR="00EF612E" w:rsidRPr="00FD3DF9" w:rsidRDefault="00EF612E" w:rsidP="00D7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</w:rPr>
            </w:pPr>
          </w:p>
        </w:tc>
        <w:tc>
          <w:tcPr>
            <w:tcW w:w="5148" w:type="dxa"/>
          </w:tcPr>
          <w:p w14:paraId="7C64DF4D" w14:textId="3095AFC6" w:rsidR="00EF612E" w:rsidRDefault="00EF612E" w:rsidP="00D7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General medical support for children with FASD</w:t>
            </w:r>
          </w:p>
        </w:tc>
      </w:tr>
      <w:tr w:rsidR="00EF612E" w:rsidRPr="0027181F" w14:paraId="6EB3DABD" w14:textId="77777777" w:rsidTr="00AF55E3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1B305608" w14:textId="77777777" w:rsidR="00EF612E" w:rsidRPr="00FD3DF9" w:rsidRDefault="00EF612E" w:rsidP="00D74E6B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28612103" w14:textId="77777777" w:rsidR="00EF612E" w:rsidRPr="00FD3DF9" w:rsidRDefault="00EF612E" w:rsidP="00D7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</w:rPr>
            </w:pPr>
          </w:p>
        </w:tc>
        <w:tc>
          <w:tcPr>
            <w:tcW w:w="5148" w:type="dxa"/>
          </w:tcPr>
          <w:p w14:paraId="313C3B18" w14:textId="7985006A" w:rsidR="00EF612E" w:rsidRDefault="00EF612E" w:rsidP="00470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Interventions to improve fine and gross motor for children with FASD</w:t>
            </w:r>
          </w:p>
        </w:tc>
      </w:tr>
      <w:tr w:rsidR="00EF612E" w:rsidRPr="0027181F" w14:paraId="71D056D9" w14:textId="77777777" w:rsidTr="00AF5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58B311EC" w14:textId="77777777" w:rsidR="00EF612E" w:rsidRPr="00FD3DF9" w:rsidRDefault="00EF612E" w:rsidP="00D74E6B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68C37C2C" w14:textId="77777777" w:rsidR="00EF612E" w:rsidRPr="00FD3DF9" w:rsidRDefault="00EF612E" w:rsidP="00D7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</w:rPr>
            </w:pPr>
          </w:p>
        </w:tc>
        <w:tc>
          <w:tcPr>
            <w:tcW w:w="5148" w:type="dxa"/>
          </w:tcPr>
          <w:p w14:paraId="2E7FA457" w14:textId="1CEF2CCD" w:rsidR="00EF612E" w:rsidRDefault="00EF612E" w:rsidP="00D7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 xml:space="preserve">Counselling and educating parents on </w:t>
            </w:r>
            <w:r w:rsidR="00A846DD">
              <w:rPr>
                <w:rFonts w:ascii="Gill Sans MT" w:hAnsi="Gill Sans MT"/>
                <w:sz w:val="20"/>
                <w:szCs w:val="20"/>
              </w:rPr>
              <w:t xml:space="preserve">a </w:t>
            </w:r>
            <w:r>
              <w:rPr>
                <w:rFonts w:ascii="Gill Sans MT" w:hAnsi="Gill Sans MT"/>
                <w:sz w:val="20"/>
                <w:szCs w:val="20"/>
              </w:rPr>
              <w:t xml:space="preserve">child diagnosis and </w:t>
            </w:r>
            <w:r w:rsidRPr="00AD5CD8">
              <w:rPr>
                <w:rFonts w:ascii="Gill Sans MT" w:hAnsi="Gill Sans MT"/>
                <w:noProof/>
                <w:sz w:val="20"/>
                <w:szCs w:val="20"/>
              </w:rPr>
              <w:t>management</w:t>
            </w:r>
            <w:r w:rsidR="00A846DD">
              <w:rPr>
                <w:rFonts w:ascii="Gill Sans MT" w:hAnsi="Gill Sans MT"/>
                <w:noProof/>
                <w:sz w:val="20"/>
                <w:szCs w:val="20"/>
              </w:rPr>
              <w:t xml:space="preserve"> at home</w:t>
            </w:r>
          </w:p>
        </w:tc>
      </w:tr>
      <w:tr w:rsidR="00EF612E" w:rsidRPr="0027181F" w14:paraId="0EA7944D" w14:textId="77777777" w:rsidTr="00AF55E3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75F28D78" w14:textId="77777777" w:rsidR="00EF612E" w:rsidRPr="00FD3DF9" w:rsidRDefault="00EF612E" w:rsidP="00D74E6B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752A2A4E" w14:textId="77777777" w:rsidR="00EF612E" w:rsidRPr="00FD3DF9" w:rsidRDefault="00EF612E" w:rsidP="00D7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</w:rPr>
            </w:pPr>
          </w:p>
        </w:tc>
        <w:tc>
          <w:tcPr>
            <w:tcW w:w="5148" w:type="dxa"/>
          </w:tcPr>
          <w:p w14:paraId="6DA5D9F6" w14:textId="154FC718" w:rsidR="00EF612E" w:rsidRDefault="00EF612E" w:rsidP="00D7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 xml:space="preserve">Exercise intervention for children with FASD </w:t>
            </w:r>
          </w:p>
        </w:tc>
      </w:tr>
      <w:tr w:rsidR="00EF612E" w:rsidRPr="0027181F" w14:paraId="68CE4505" w14:textId="77777777" w:rsidTr="00AF5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4DF11108" w14:textId="77777777" w:rsidR="00EF612E" w:rsidRPr="00FD3DF9" w:rsidRDefault="00EF612E" w:rsidP="00D74E6B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34274F8D" w14:textId="77777777" w:rsidR="00EF612E" w:rsidRPr="00FD3DF9" w:rsidRDefault="00EF612E" w:rsidP="00D7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</w:rPr>
            </w:pPr>
          </w:p>
        </w:tc>
        <w:tc>
          <w:tcPr>
            <w:tcW w:w="5148" w:type="dxa"/>
          </w:tcPr>
          <w:p w14:paraId="6323A06C" w14:textId="77777777" w:rsidR="00EF612E" w:rsidRDefault="00EF612E" w:rsidP="00D7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 xml:space="preserve">General management plan for children with developmental delay </w:t>
            </w:r>
          </w:p>
        </w:tc>
      </w:tr>
      <w:tr w:rsidR="00EF612E" w:rsidRPr="0027181F" w14:paraId="3F6448D8" w14:textId="77777777" w:rsidTr="00AF55E3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4C3ABF56" w14:textId="77777777" w:rsidR="00EF612E" w:rsidRPr="00FD3DF9" w:rsidRDefault="00EF612E" w:rsidP="00D74E6B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04CB1D03" w14:textId="77777777" w:rsidR="00EF612E" w:rsidRPr="00FD3DF9" w:rsidRDefault="00EF612E" w:rsidP="00D7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</w:rPr>
            </w:pPr>
          </w:p>
        </w:tc>
        <w:tc>
          <w:tcPr>
            <w:tcW w:w="5148" w:type="dxa"/>
          </w:tcPr>
          <w:p w14:paraId="7F24BC99" w14:textId="57350228" w:rsidR="00EF612E" w:rsidRDefault="00EF612E" w:rsidP="00D7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 xml:space="preserve">Referral of children with FASD to children homes </w:t>
            </w:r>
          </w:p>
        </w:tc>
      </w:tr>
      <w:tr w:rsidR="00EF612E" w:rsidRPr="0027181F" w14:paraId="35009C2E" w14:textId="77777777" w:rsidTr="00AF5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18318B69" w14:textId="77777777" w:rsidR="00EF612E" w:rsidRPr="00FD3DF9" w:rsidRDefault="00EF612E" w:rsidP="00D74E6B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316" w:type="dxa"/>
            <w:vMerge w:val="restart"/>
          </w:tcPr>
          <w:p w14:paraId="3FBDEAE0" w14:textId="77777777" w:rsidR="00EF612E" w:rsidRPr="00FD3DF9" w:rsidRDefault="00EF612E" w:rsidP="00D7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</w:rPr>
            </w:pPr>
            <w:r w:rsidRPr="00FD3DF9">
              <w:rPr>
                <w:rFonts w:ascii="Gill Sans MT" w:hAnsi="Gill Sans MT"/>
                <w:b/>
                <w:sz w:val="20"/>
                <w:szCs w:val="20"/>
              </w:rPr>
              <w:t>Educational</w:t>
            </w:r>
          </w:p>
        </w:tc>
        <w:tc>
          <w:tcPr>
            <w:tcW w:w="5148" w:type="dxa"/>
          </w:tcPr>
          <w:p w14:paraId="73E861E6" w14:textId="7E6DD944" w:rsidR="00EF612E" w:rsidRPr="00FD3DF9" w:rsidRDefault="00EF612E" w:rsidP="00D7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  <w:r w:rsidRPr="007E659E">
              <w:rPr>
                <w:rFonts w:ascii="Gill Sans MT" w:hAnsi="Gill Sans MT"/>
                <w:sz w:val="20"/>
                <w:szCs w:val="20"/>
              </w:rPr>
              <w:t>Educating children with FASD</w:t>
            </w:r>
          </w:p>
        </w:tc>
      </w:tr>
      <w:tr w:rsidR="00EF612E" w:rsidRPr="0027181F" w14:paraId="5D200DFE" w14:textId="77777777" w:rsidTr="00AF55E3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737472A4" w14:textId="77777777" w:rsidR="00EF612E" w:rsidRPr="00FD3DF9" w:rsidRDefault="00EF612E" w:rsidP="00D74E6B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555EE6ED" w14:textId="77777777" w:rsidR="00EF612E" w:rsidRPr="00FD3DF9" w:rsidRDefault="00EF612E" w:rsidP="00D7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</w:rPr>
            </w:pPr>
          </w:p>
        </w:tc>
        <w:tc>
          <w:tcPr>
            <w:tcW w:w="51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4CDFAEC" w14:textId="27A0AD7F" w:rsidR="00EF612E" w:rsidRPr="00FD3DF9" w:rsidRDefault="00EF612E" w:rsidP="00D7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  <w:r w:rsidRPr="007E659E">
              <w:rPr>
                <w:rFonts w:ascii="Gill Sans MT" w:hAnsi="Gill Sans MT"/>
                <w:sz w:val="20"/>
                <w:szCs w:val="20"/>
              </w:rPr>
              <w:t>Extracurricular activities</w:t>
            </w:r>
            <w:r>
              <w:rPr>
                <w:rFonts w:ascii="Gill Sans MT" w:hAnsi="Gill Sans MT"/>
                <w:sz w:val="20"/>
                <w:szCs w:val="20"/>
              </w:rPr>
              <w:t xml:space="preserve"> for children with FASD</w:t>
            </w:r>
          </w:p>
        </w:tc>
      </w:tr>
      <w:tr w:rsidR="00EF612E" w:rsidRPr="0027181F" w14:paraId="5647E77B" w14:textId="77777777" w:rsidTr="00AF5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31C5B672" w14:textId="77777777" w:rsidR="00EF612E" w:rsidRPr="00FD3DF9" w:rsidRDefault="00EF612E" w:rsidP="00D74E6B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08F4FFD8" w14:textId="77777777" w:rsidR="00EF612E" w:rsidRPr="00FD3DF9" w:rsidRDefault="00EF612E" w:rsidP="00D7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</w:rPr>
            </w:pPr>
          </w:p>
        </w:tc>
        <w:tc>
          <w:tcPr>
            <w:tcW w:w="5148" w:type="dxa"/>
          </w:tcPr>
          <w:p w14:paraId="3A07BF6F" w14:textId="5A2CA95E" w:rsidR="00EF612E" w:rsidRPr="00FD3DF9" w:rsidRDefault="00EF612E" w:rsidP="00D7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 xml:space="preserve">Language, </w:t>
            </w:r>
            <w:r w:rsidRPr="000C7693">
              <w:rPr>
                <w:rFonts w:ascii="Gill Sans MT" w:hAnsi="Gill Sans MT"/>
                <w:sz w:val="20"/>
                <w:szCs w:val="20"/>
              </w:rPr>
              <w:t>mathematics</w:t>
            </w:r>
            <w:r>
              <w:rPr>
                <w:rFonts w:ascii="Gill Sans MT" w:hAnsi="Gill Sans MT"/>
                <w:sz w:val="20"/>
                <w:szCs w:val="20"/>
              </w:rPr>
              <w:t>,</w:t>
            </w:r>
            <w:r w:rsidRPr="000C7693">
              <w:rPr>
                <w:rFonts w:ascii="Gill Sans MT" w:hAnsi="Gill Sans MT"/>
                <w:sz w:val="20"/>
                <w:szCs w:val="20"/>
              </w:rPr>
              <w:t xml:space="preserve"> </w:t>
            </w:r>
            <w:r>
              <w:rPr>
                <w:rFonts w:ascii="Gill Sans MT" w:hAnsi="Gill Sans MT"/>
                <w:sz w:val="20"/>
                <w:szCs w:val="20"/>
              </w:rPr>
              <w:t>s</w:t>
            </w:r>
            <w:r w:rsidRPr="007E659E">
              <w:rPr>
                <w:rFonts w:ascii="Gill Sans MT" w:hAnsi="Gill Sans MT"/>
                <w:sz w:val="20"/>
                <w:szCs w:val="20"/>
              </w:rPr>
              <w:t>ocial and life skill</w:t>
            </w:r>
            <w:r>
              <w:rPr>
                <w:rFonts w:ascii="Gill Sans MT" w:hAnsi="Gill Sans MT"/>
                <w:sz w:val="20"/>
                <w:szCs w:val="20"/>
              </w:rPr>
              <w:t xml:space="preserve"> development for children with FASD</w:t>
            </w:r>
          </w:p>
        </w:tc>
      </w:tr>
      <w:tr w:rsidR="00EF612E" w:rsidRPr="0027181F" w14:paraId="79807AAA" w14:textId="77777777" w:rsidTr="00AF55E3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42AB6981" w14:textId="77777777" w:rsidR="00EF612E" w:rsidRPr="00FD3DF9" w:rsidRDefault="00EF612E" w:rsidP="00D74E6B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44FB4FF5" w14:textId="77777777" w:rsidR="00EF612E" w:rsidRPr="00FD3DF9" w:rsidRDefault="00EF612E" w:rsidP="00D7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</w:rPr>
            </w:pPr>
          </w:p>
        </w:tc>
        <w:tc>
          <w:tcPr>
            <w:tcW w:w="5148" w:type="dxa"/>
          </w:tcPr>
          <w:p w14:paraId="78373887" w14:textId="7E6A58E1" w:rsidR="00EF612E" w:rsidRPr="00FD3DF9" w:rsidRDefault="00EF612E" w:rsidP="00D7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 xml:space="preserve">Placing children with FASD </w:t>
            </w:r>
            <w:r w:rsidRPr="007E659E">
              <w:rPr>
                <w:rFonts w:ascii="Gill Sans MT" w:hAnsi="Gill Sans MT"/>
                <w:sz w:val="20"/>
                <w:szCs w:val="20"/>
              </w:rPr>
              <w:t>in a workshop environment.</w:t>
            </w:r>
          </w:p>
        </w:tc>
      </w:tr>
      <w:tr w:rsidR="00EF612E" w:rsidRPr="0027181F" w14:paraId="7069A757" w14:textId="77777777" w:rsidTr="00AF5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50EED40D" w14:textId="77777777" w:rsidR="00EF612E" w:rsidRPr="00FD3DF9" w:rsidRDefault="00EF612E" w:rsidP="00D74E6B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7549E025" w14:textId="77777777" w:rsidR="00EF612E" w:rsidRPr="00FD3DF9" w:rsidRDefault="00EF612E" w:rsidP="00D7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</w:rPr>
            </w:pPr>
          </w:p>
        </w:tc>
        <w:tc>
          <w:tcPr>
            <w:tcW w:w="5148" w:type="dxa"/>
          </w:tcPr>
          <w:p w14:paraId="2E28DB16" w14:textId="37A79AEE" w:rsidR="00EF612E" w:rsidRPr="00FD3DF9" w:rsidRDefault="00EF612E" w:rsidP="00D7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  <w:r w:rsidRPr="007E659E">
              <w:rPr>
                <w:rFonts w:ascii="Gill Sans MT" w:hAnsi="Gill Sans MT"/>
                <w:sz w:val="20"/>
                <w:szCs w:val="20"/>
              </w:rPr>
              <w:t>Development</w:t>
            </w:r>
            <w:r>
              <w:rPr>
                <w:rFonts w:ascii="Gill Sans MT" w:hAnsi="Gill Sans MT"/>
                <w:sz w:val="20"/>
                <w:szCs w:val="20"/>
              </w:rPr>
              <w:t xml:space="preserve"> of </w:t>
            </w:r>
            <w:r w:rsidRPr="007E659E">
              <w:rPr>
                <w:rFonts w:ascii="Gill Sans MT" w:hAnsi="Gill Sans MT"/>
                <w:sz w:val="20"/>
                <w:szCs w:val="20"/>
              </w:rPr>
              <w:t xml:space="preserve"> </w:t>
            </w:r>
            <w:r w:rsidRPr="009D22D5">
              <w:rPr>
                <w:rFonts w:ascii="Gill Sans MT" w:hAnsi="Gill Sans MT"/>
                <w:sz w:val="20"/>
                <w:szCs w:val="20"/>
              </w:rPr>
              <w:t xml:space="preserve">IEP </w:t>
            </w:r>
            <w:r>
              <w:rPr>
                <w:rFonts w:ascii="Gill Sans MT" w:hAnsi="Gill Sans MT"/>
                <w:sz w:val="20"/>
                <w:szCs w:val="20"/>
              </w:rPr>
              <w:t xml:space="preserve">and curriculum based on </w:t>
            </w:r>
            <w:r w:rsidRPr="007E659E">
              <w:rPr>
                <w:rFonts w:ascii="Gill Sans MT" w:hAnsi="Gill Sans MT"/>
                <w:sz w:val="20"/>
                <w:szCs w:val="20"/>
              </w:rPr>
              <w:t>assessment</w:t>
            </w:r>
          </w:p>
        </w:tc>
      </w:tr>
      <w:tr w:rsidR="00EF612E" w:rsidRPr="0027181F" w14:paraId="4EFE2315" w14:textId="77777777" w:rsidTr="00AF55E3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2C7C5F72" w14:textId="77777777" w:rsidR="00EF612E" w:rsidRPr="00FD3DF9" w:rsidRDefault="00EF612E" w:rsidP="00D74E6B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3A6653FC" w14:textId="77777777" w:rsidR="00EF612E" w:rsidRPr="00FD3DF9" w:rsidRDefault="00EF612E" w:rsidP="00D7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</w:rPr>
            </w:pPr>
          </w:p>
        </w:tc>
        <w:tc>
          <w:tcPr>
            <w:tcW w:w="51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2B0AD89" w14:textId="50E0B8DB" w:rsidR="00EF612E" w:rsidRPr="007E659E" w:rsidRDefault="00C25909" w:rsidP="00D7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  <w:r w:rsidRPr="00C25909">
              <w:rPr>
                <w:rFonts w:ascii="Gill Sans MT" w:hAnsi="Gill Sans MT"/>
                <w:sz w:val="20"/>
                <w:szCs w:val="20"/>
              </w:rPr>
              <w:t xml:space="preserve">Appropriate school referral for children with FASD </w:t>
            </w:r>
          </w:p>
        </w:tc>
      </w:tr>
      <w:tr w:rsidR="00EF612E" w:rsidRPr="0027181F" w14:paraId="461FBEA0" w14:textId="77777777" w:rsidTr="00AF5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0694ACF5" w14:textId="77777777" w:rsidR="00EF612E" w:rsidRPr="00FD3DF9" w:rsidRDefault="00EF612E" w:rsidP="00D74E6B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10BBF2B2" w14:textId="77777777" w:rsidR="00EF612E" w:rsidRPr="00FD3DF9" w:rsidRDefault="00EF612E" w:rsidP="00D7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</w:rPr>
            </w:pPr>
          </w:p>
        </w:tc>
        <w:tc>
          <w:tcPr>
            <w:tcW w:w="5148" w:type="dxa"/>
          </w:tcPr>
          <w:p w14:paraId="155A5947" w14:textId="013EC051" w:rsidR="00EF612E" w:rsidRPr="007E659E" w:rsidRDefault="00EF612E" w:rsidP="00D7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Availability of s</w:t>
            </w:r>
            <w:r w:rsidRPr="001A7788">
              <w:rPr>
                <w:rFonts w:ascii="Gill Sans MT" w:hAnsi="Gill Sans MT"/>
                <w:sz w:val="20"/>
                <w:szCs w:val="20"/>
              </w:rPr>
              <w:t>chool of skill for older children</w:t>
            </w:r>
          </w:p>
        </w:tc>
      </w:tr>
      <w:tr w:rsidR="00EF612E" w:rsidRPr="0027181F" w14:paraId="198DD370" w14:textId="77777777" w:rsidTr="00AF55E3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4AE0E50E" w14:textId="77777777" w:rsidR="00EF612E" w:rsidRPr="00FD3DF9" w:rsidRDefault="00EF612E" w:rsidP="00D74E6B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30C01743" w14:textId="77777777" w:rsidR="00EF612E" w:rsidRPr="00FD3DF9" w:rsidRDefault="00EF612E" w:rsidP="00D7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</w:rPr>
            </w:pPr>
          </w:p>
        </w:tc>
        <w:tc>
          <w:tcPr>
            <w:tcW w:w="51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44942A0" w14:textId="582092FB" w:rsidR="00EF612E" w:rsidRPr="007E659E" w:rsidRDefault="00EF612E" w:rsidP="00D7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Parent involvement in management of</w:t>
            </w:r>
            <w:r w:rsidR="00E32601">
              <w:rPr>
                <w:rFonts w:ascii="Gill Sans MT" w:hAnsi="Gill Sans MT"/>
                <w:sz w:val="20"/>
                <w:szCs w:val="20"/>
              </w:rPr>
              <w:t xml:space="preserve"> </w:t>
            </w:r>
            <w:r>
              <w:rPr>
                <w:rFonts w:ascii="Gill Sans MT" w:hAnsi="Gill Sans MT"/>
                <w:sz w:val="20"/>
                <w:szCs w:val="20"/>
              </w:rPr>
              <w:t>child</w:t>
            </w:r>
            <w:r w:rsidR="00E32601">
              <w:rPr>
                <w:rFonts w:ascii="Gill Sans MT" w:hAnsi="Gill Sans MT"/>
                <w:sz w:val="20"/>
                <w:szCs w:val="20"/>
              </w:rPr>
              <w:t>ren</w:t>
            </w:r>
            <w:r>
              <w:rPr>
                <w:rFonts w:ascii="Gill Sans MT" w:hAnsi="Gill Sans MT"/>
                <w:sz w:val="20"/>
                <w:szCs w:val="20"/>
              </w:rPr>
              <w:t xml:space="preserve"> with FASD</w:t>
            </w:r>
          </w:p>
        </w:tc>
      </w:tr>
      <w:tr w:rsidR="00EF612E" w:rsidRPr="0027181F" w14:paraId="513B0007" w14:textId="77777777" w:rsidTr="00AF5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70F524F5" w14:textId="77777777" w:rsidR="00EF612E" w:rsidRPr="00FD3DF9" w:rsidRDefault="00EF612E" w:rsidP="00D74E6B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0797D0D4" w14:textId="77777777" w:rsidR="00EF612E" w:rsidRPr="00FD3DF9" w:rsidRDefault="00EF612E" w:rsidP="00D7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</w:rPr>
            </w:pPr>
          </w:p>
        </w:tc>
        <w:tc>
          <w:tcPr>
            <w:tcW w:w="5148" w:type="dxa"/>
          </w:tcPr>
          <w:p w14:paraId="66331860" w14:textId="263D44DD" w:rsidR="00EF612E" w:rsidRPr="007E659E" w:rsidRDefault="00C25909" w:rsidP="00D7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  <w:r w:rsidRPr="00C25909">
              <w:rPr>
                <w:rFonts w:ascii="Gill Sans MT" w:hAnsi="Gill Sans MT"/>
                <w:sz w:val="20"/>
                <w:szCs w:val="20"/>
              </w:rPr>
              <w:t xml:space="preserve">School health clinic assist with the management of children at school </w:t>
            </w:r>
          </w:p>
        </w:tc>
      </w:tr>
      <w:tr w:rsidR="00EF612E" w:rsidRPr="0027181F" w14:paraId="2D2AC1D2" w14:textId="77777777" w:rsidTr="00AF55E3">
        <w:trPr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5F7CEE9F" w14:textId="77777777" w:rsidR="00EF612E" w:rsidRPr="00FD3DF9" w:rsidRDefault="00EF612E" w:rsidP="00D74E6B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56DB410C" w14:textId="77777777" w:rsidR="00EF612E" w:rsidRPr="00FD3DF9" w:rsidRDefault="00EF612E" w:rsidP="00D7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</w:rPr>
            </w:pPr>
          </w:p>
        </w:tc>
        <w:tc>
          <w:tcPr>
            <w:tcW w:w="5148" w:type="dxa"/>
          </w:tcPr>
          <w:p w14:paraId="345B49CB" w14:textId="49B15EB2" w:rsidR="00EF612E" w:rsidRPr="00FD3DF9" w:rsidRDefault="00EF612E" w:rsidP="00D7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  <w:r w:rsidRPr="00C736D2">
              <w:rPr>
                <w:rFonts w:ascii="Gill Sans MT" w:hAnsi="Gill Sans MT"/>
                <w:sz w:val="20"/>
                <w:szCs w:val="20"/>
              </w:rPr>
              <w:t>Occupational services aim to improve learner</w:t>
            </w:r>
            <w:r>
              <w:rPr>
                <w:rFonts w:ascii="Gill Sans MT" w:hAnsi="Gill Sans MT"/>
                <w:sz w:val="20"/>
                <w:szCs w:val="20"/>
              </w:rPr>
              <w:t>s’</w:t>
            </w:r>
            <w:r w:rsidRPr="00C736D2">
              <w:rPr>
                <w:rFonts w:ascii="Gill Sans MT" w:hAnsi="Gill Sans MT"/>
                <w:sz w:val="20"/>
                <w:szCs w:val="20"/>
              </w:rPr>
              <w:t xml:space="preserve"> outcome</w:t>
            </w:r>
          </w:p>
        </w:tc>
      </w:tr>
      <w:tr w:rsidR="00EF612E" w:rsidRPr="0027181F" w14:paraId="5E039EFC" w14:textId="77777777" w:rsidTr="00AF5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5C5A5D4B" w14:textId="77777777" w:rsidR="00EF612E" w:rsidRPr="00FD3DF9" w:rsidRDefault="00EF612E" w:rsidP="00D74E6B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11B9F571" w14:textId="77777777" w:rsidR="00EF612E" w:rsidRPr="00FD3DF9" w:rsidRDefault="00EF612E" w:rsidP="00D7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</w:rPr>
            </w:pPr>
          </w:p>
        </w:tc>
        <w:tc>
          <w:tcPr>
            <w:tcW w:w="5148" w:type="dxa"/>
          </w:tcPr>
          <w:p w14:paraId="2609B8CF" w14:textId="77777777" w:rsidR="00EF612E" w:rsidRPr="00C736D2" w:rsidRDefault="00EF612E" w:rsidP="00D7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  <w:r w:rsidRPr="00C736D2">
              <w:rPr>
                <w:rFonts w:ascii="Gill Sans MT" w:hAnsi="Gill Sans MT"/>
                <w:sz w:val="20"/>
                <w:szCs w:val="20"/>
              </w:rPr>
              <w:t xml:space="preserve">Storytelling to improve </w:t>
            </w:r>
            <w:r w:rsidRPr="00AD5CD8">
              <w:rPr>
                <w:rFonts w:ascii="Gill Sans MT" w:hAnsi="Gill Sans MT"/>
                <w:noProof/>
                <w:sz w:val="20"/>
                <w:szCs w:val="20"/>
              </w:rPr>
              <w:t>child</w:t>
            </w:r>
            <w:r>
              <w:rPr>
                <w:rFonts w:ascii="Gill Sans MT" w:hAnsi="Gill Sans MT"/>
                <w:noProof/>
                <w:sz w:val="20"/>
                <w:szCs w:val="20"/>
              </w:rPr>
              <w:t xml:space="preserve"> </w:t>
            </w:r>
            <w:r w:rsidRPr="00AD5CD8">
              <w:rPr>
                <w:rFonts w:ascii="Gill Sans MT" w:hAnsi="Gill Sans MT"/>
                <w:noProof/>
                <w:sz w:val="20"/>
                <w:szCs w:val="20"/>
              </w:rPr>
              <w:t>cognitive</w:t>
            </w:r>
          </w:p>
        </w:tc>
      </w:tr>
      <w:tr w:rsidR="00EF612E" w:rsidRPr="0027181F" w14:paraId="7CCF2C9B" w14:textId="77777777" w:rsidTr="00AF55E3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4BC9DC4B" w14:textId="77777777" w:rsidR="00EF612E" w:rsidRPr="00FD3DF9" w:rsidRDefault="00EF612E" w:rsidP="00D74E6B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1A1516A5" w14:textId="77777777" w:rsidR="00EF612E" w:rsidRPr="00FD3DF9" w:rsidRDefault="00EF612E" w:rsidP="00D7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</w:rPr>
            </w:pPr>
          </w:p>
        </w:tc>
        <w:tc>
          <w:tcPr>
            <w:tcW w:w="5148" w:type="dxa"/>
          </w:tcPr>
          <w:p w14:paraId="361272E9" w14:textId="74B396D3" w:rsidR="00EF612E" w:rsidRPr="00C736D2" w:rsidRDefault="00EF612E" w:rsidP="00D7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Exercise activities (finger</w:t>
            </w:r>
            <w:r w:rsidRPr="00384DEC">
              <w:rPr>
                <w:rFonts w:ascii="Gill Sans MT" w:hAnsi="Gill Sans MT"/>
                <w:sz w:val="20"/>
                <w:szCs w:val="20"/>
              </w:rPr>
              <w:t xml:space="preserve">, drawing, </w:t>
            </w:r>
            <w:r>
              <w:rPr>
                <w:rFonts w:ascii="Gill Sans MT" w:hAnsi="Gill Sans MT"/>
                <w:sz w:val="20"/>
                <w:szCs w:val="20"/>
              </w:rPr>
              <w:t xml:space="preserve">and </w:t>
            </w:r>
            <w:r w:rsidRPr="00384DEC">
              <w:rPr>
                <w:rFonts w:ascii="Gill Sans MT" w:hAnsi="Gill Sans MT"/>
                <w:sz w:val="20"/>
                <w:szCs w:val="20"/>
              </w:rPr>
              <w:t xml:space="preserve">painting) </w:t>
            </w:r>
            <w:r>
              <w:rPr>
                <w:rFonts w:ascii="Gill Sans MT" w:hAnsi="Gill Sans MT"/>
                <w:sz w:val="20"/>
                <w:szCs w:val="20"/>
              </w:rPr>
              <w:t xml:space="preserve"> for children with FASD</w:t>
            </w:r>
          </w:p>
        </w:tc>
      </w:tr>
      <w:tr w:rsidR="00EF612E" w:rsidRPr="0027181F" w14:paraId="573E8799" w14:textId="77777777" w:rsidTr="00AF5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32EF3FF4" w14:textId="77777777" w:rsidR="00EF612E" w:rsidRPr="00FD3DF9" w:rsidRDefault="00EF612E" w:rsidP="00D74E6B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1F75410B" w14:textId="77777777" w:rsidR="00EF612E" w:rsidRPr="00FD3DF9" w:rsidRDefault="00EF612E" w:rsidP="00D7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</w:rPr>
            </w:pPr>
          </w:p>
        </w:tc>
        <w:tc>
          <w:tcPr>
            <w:tcW w:w="5148" w:type="dxa"/>
          </w:tcPr>
          <w:p w14:paraId="704D0ED2" w14:textId="28AE0F38" w:rsidR="00EF612E" w:rsidRPr="00C736D2" w:rsidRDefault="00EF612E" w:rsidP="005475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  <w:r w:rsidRPr="005475D1">
              <w:rPr>
                <w:rFonts w:ascii="Gill Sans MT" w:hAnsi="Gill Sans MT"/>
                <w:sz w:val="20"/>
                <w:szCs w:val="20"/>
              </w:rPr>
              <w:t xml:space="preserve">Training of professionals </w:t>
            </w:r>
            <w:r>
              <w:rPr>
                <w:rFonts w:ascii="Gill Sans MT" w:hAnsi="Gill Sans MT"/>
                <w:sz w:val="20"/>
                <w:szCs w:val="20"/>
              </w:rPr>
              <w:t xml:space="preserve">and parents </w:t>
            </w:r>
            <w:r w:rsidRPr="005475D1">
              <w:rPr>
                <w:rFonts w:ascii="Gill Sans MT" w:hAnsi="Gill Sans MT"/>
                <w:sz w:val="20"/>
                <w:szCs w:val="20"/>
              </w:rPr>
              <w:t>on FASD management</w:t>
            </w:r>
          </w:p>
        </w:tc>
      </w:tr>
      <w:tr w:rsidR="00EF612E" w:rsidRPr="0027181F" w14:paraId="05FA3FD3" w14:textId="77777777" w:rsidTr="00AF55E3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14E4D56C" w14:textId="77777777" w:rsidR="00EF612E" w:rsidRPr="00FD3DF9" w:rsidRDefault="00EF612E" w:rsidP="00D74E6B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29DC45BC" w14:textId="77777777" w:rsidR="00EF612E" w:rsidRPr="00FD3DF9" w:rsidRDefault="00EF612E" w:rsidP="00D7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</w:rPr>
            </w:pPr>
          </w:p>
        </w:tc>
        <w:tc>
          <w:tcPr>
            <w:tcW w:w="5148" w:type="dxa"/>
          </w:tcPr>
          <w:p w14:paraId="026C0B4D" w14:textId="7179C7CD" w:rsidR="00EF612E" w:rsidRPr="00C736D2" w:rsidRDefault="00EF612E" w:rsidP="00D7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  <w:r w:rsidRPr="00C736D2">
              <w:rPr>
                <w:rFonts w:ascii="Gill Sans MT" w:hAnsi="Gill Sans MT"/>
                <w:sz w:val="20"/>
                <w:szCs w:val="20"/>
              </w:rPr>
              <w:t>Special teacher and support teacher to assist the children</w:t>
            </w:r>
            <w:r>
              <w:rPr>
                <w:rFonts w:ascii="Gill Sans MT" w:hAnsi="Gill Sans MT"/>
                <w:sz w:val="20"/>
                <w:szCs w:val="20"/>
              </w:rPr>
              <w:t xml:space="preserve"> with FASD</w:t>
            </w:r>
            <w:r w:rsidR="00E32601">
              <w:rPr>
                <w:rFonts w:ascii="Gill Sans MT" w:hAnsi="Gill Sans MT"/>
                <w:sz w:val="20"/>
                <w:szCs w:val="20"/>
              </w:rPr>
              <w:t>s</w:t>
            </w:r>
          </w:p>
        </w:tc>
      </w:tr>
      <w:tr w:rsidR="00EF612E" w:rsidRPr="0027181F" w14:paraId="1AC1C44F" w14:textId="77777777" w:rsidTr="00AF5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6C6F33A1" w14:textId="77777777" w:rsidR="00EF612E" w:rsidRPr="00FD3DF9" w:rsidRDefault="00EF612E" w:rsidP="00D74E6B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011C9E3F" w14:textId="77777777" w:rsidR="00EF612E" w:rsidRPr="00FD3DF9" w:rsidRDefault="00EF612E" w:rsidP="00D7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</w:rPr>
            </w:pPr>
          </w:p>
        </w:tc>
        <w:tc>
          <w:tcPr>
            <w:tcW w:w="5148" w:type="dxa"/>
          </w:tcPr>
          <w:p w14:paraId="41EF7755" w14:textId="257F0B85" w:rsidR="00EF612E" w:rsidRPr="00C736D2" w:rsidRDefault="00EF612E" w:rsidP="00D7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  <w:r w:rsidRPr="00384DEC">
              <w:rPr>
                <w:rFonts w:ascii="Gill Sans MT" w:hAnsi="Gill Sans MT"/>
                <w:sz w:val="20"/>
                <w:szCs w:val="20"/>
              </w:rPr>
              <w:t>Use of picture for explanation</w:t>
            </w:r>
            <w:r>
              <w:rPr>
                <w:rFonts w:ascii="Gill Sans MT" w:hAnsi="Gill Sans MT"/>
                <w:sz w:val="20"/>
                <w:szCs w:val="20"/>
              </w:rPr>
              <w:t xml:space="preserve"> of concepts in the classroom</w:t>
            </w:r>
          </w:p>
        </w:tc>
      </w:tr>
      <w:tr w:rsidR="00EF612E" w:rsidRPr="0027181F" w14:paraId="1D16E5E4" w14:textId="77777777" w:rsidTr="00AF55E3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1694D422" w14:textId="77777777" w:rsidR="00EF612E" w:rsidRPr="00FD3DF9" w:rsidRDefault="00EF612E" w:rsidP="00D74E6B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669AD020" w14:textId="77777777" w:rsidR="00EF612E" w:rsidRPr="00FD3DF9" w:rsidRDefault="00EF612E" w:rsidP="00D7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</w:rPr>
            </w:pPr>
          </w:p>
        </w:tc>
        <w:tc>
          <w:tcPr>
            <w:tcW w:w="5148" w:type="dxa"/>
          </w:tcPr>
          <w:p w14:paraId="5C2F492B" w14:textId="388AA6D8" w:rsidR="00EF612E" w:rsidRPr="00384DEC" w:rsidRDefault="00EF612E" w:rsidP="00D7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  <w:r w:rsidRPr="000C7693">
              <w:rPr>
                <w:rFonts w:ascii="Gill Sans MT" w:hAnsi="Gill Sans MT"/>
                <w:sz w:val="20"/>
                <w:szCs w:val="20"/>
              </w:rPr>
              <w:t>Early childhood school</w:t>
            </w:r>
            <w:r w:rsidR="0026739F">
              <w:rPr>
                <w:rFonts w:ascii="Gill Sans MT" w:hAnsi="Gill Sans MT"/>
                <w:sz w:val="20"/>
                <w:szCs w:val="20"/>
              </w:rPr>
              <w:t>s</w:t>
            </w:r>
            <w:r w:rsidRPr="000C7693">
              <w:rPr>
                <w:rFonts w:ascii="Gill Sans MT" w:hAnsi="Gill Sans MT"/>
                <w:sz w:val="20"/>
                <w:szCs w:val="20"/>
              </w:rPr>
              <w:t xml:space="preserve"> for children with FASD</w:t>
            </w:r>
          </w:p>
        </w:tc>
      </w:tr>
      <w:tr w:rsidR="00EF612E" w:rsidRPr="0027181F" w14:paraId="4F449491" w14:textId="77777777" w:rsidTr="00EF6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127E2B8E" w14:textId="77777777" w:rsidR="00EF612E" w:rsidRPr="00FD3DF9" w:rsidRDefault="00EF612E" w:rsidP="00D74E6B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316" w:type="dxa"/>
            <w:vMerge w:val="restart"/>
          </w:tcPr>
          <w:p w14:paraId="0D59A441" w14:textId="77777777" w:rsidR="00EF612E" w:rsidRPr="00FD3DF9" w:rsidRDefault="00EF612E" w:rsidP="00D7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</w:rPr>
            </w:pPr>
            <w:r w:rsidRPr="00FD3DF9">
              <w:rPr>
                <w:rFonts w:ascii="Gill Sans MT" w:hAnsi="Gill Sans MT"/>
                <w:b/>
                <w:sz w:val="20"/>
                <w:szCs w:val="20"/>
              </w:rPr>
              <w:t>Social</w:t>
            </w:r>
          </w:p>
        </w:tc>
        <w:tc>
          <w:tcPr>
            <w:tcW w:w="5148" w:type="dxa"/>
          </w:tcPr>
          <w:p w14:paraId="42FF17E5" w14:textId="3A2F7B98" w:rsidR="00EF612E" w:rsidRPr="00FD3DF9" w:rsidRDefault="00EF612E" w:rsidP="00D7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  <w:r w:rsidRPr="00D96348">
              <w:rPr>
                <w:rFonts w:ascii="Gill Sans MT" w:hAnsi="Gill Sans MT"/>
                <w:sz w:val="20"/>
                <w:szCs w:val="20"/>
              </w:rPr>
              <w:t>Residential service for children with FASD</w:t>
            </w:r>
          </w:p>
        </w:tc>
      </w:tr>
      <w:tr w:rsidR="00EF612E" w:rsidRPr="0027181F" w14:paraId="6F229A01" w14:textId="77777777" w:rsidTr="005E56CE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00CEBD6E" w14:textId="77777777" w:rsidR="00EF612E" w:rsidRPr="00FD3DF9" w:rsidRDefault="00EF612E" w:rsidP="00D74E6B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1645E7BA" w14:textId="77777777" w:rsidR="00EF612E" w:rsidRPr="00FD3DF9" w:rsidRDefault="00EF612E" w:rsidP="00D7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</w:rPr>
            </w:pPr>
          </w:p>
        </w:tc>
        <w:tc>
          <w:tcPr>
            <w:tcW w:w="51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2D777FB" w14:textId="2984C626" w:rsidR="00EF612E" w:rsidRPr="00D96348" w:rsidRDefault="00EF612E" w:rsidP="00D7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  <w:r w:rsidRPr="00EF612E">
              <w:rPr>
                <w:rFonts w:ascii="Gill Sans MT" w:hAnsi="Gill Sans MT"/>
                <w:sz w:val="20"/>
                <w:szCs w:val="20"/>
              </w:rPr>
              <w:t>Interaction with community toward assisting a child with FASD</w:t>
            </w:r>
          </w:p>
        </w:tc>
      </w:tr>
      <w:tr w:rsidR="00EF612E" w:rsidRPr="0027181F" w14:paraId="0D92DC44" w14:textId="77777777" w:rsidTr="004F3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1BC53293" w14:textId="77777777" w:rsidR="00EF612E" w:rsidRPr="00FD3DF9" w:rsidRDefault="00EF612E" w:rsidP="00D74E6B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773201F2" w14:textId="77777777" w:rsidR="00EF612E" w:rsidRPr="00FD3DF9" w:rsidRDefault="00EF612E" w:rsidP="00D7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</w:rPr>
            </w:pPr>
          </w:p>
        </w:tc>
        <w:tc>
          <w:tcPr>
            <w:tcW w:w="5148" w:type="dxa"/>
          </w:tcPr>
          <w:p w14:paraId="5481AB3B" w14:textId="65B2706D" w:rsidR="00EF612E" w:rsidRPr="00D96348" w:rsidRDefault="00EF612E" w:rsidP="00D7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  <w:r w:rsidRPr="00EF612E">
              <w:rPr>
                <w:rFonts w:ascii="Gill Sans MT" w:hAnsi="Gill Sans MT"/>
                <w:sz w:val="20"/>
                <w:szCs w:val="20"/>
              </w:rPr>
              <w:t>A</w:t>
            </w:r>
            <w:r>
              <w:rPr>
                <w:rFonts w:ascii="Gill Sans MT" w:hAnsi="Gill Sans MT"/>
                <w:sz w:val="20"/>
                <w:szCs w:val="20"/>
              </w:rPr>
              <w:t xml:space="preserve">dvocating for the right of individuals with </w:t>
            </w:r>
            <w:r w:rsidRPr="00EF612E">
              <w:rPr>
                <w:rFonts w:ascii="Gill Sans MT" w:hAnsi="Gill Sans MT"/>
                <w:sz w:val="20"/>
                <w:szCs w:val="20"/>
              </w:rPr>
              <w:t>FASD</w:t>
            </w:r>
          </w:p>
        </w:tc>
      </w:tr>
      <w:tr w:rsidR="00EF612E" w:rsidRPr="0027181F" w14:paraId="712D8BB3" w14:textId="77777777" w:rsidTr="00AF55E3">
        <w:trPr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4F117AD0" w14:textId="77777777" w:rsidR="00EF612E" w:rsidRPr="00FD3DF9" w:rsidRDefault="00EF612E" w:rsidP="00D74E6B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6CA14F4F" w14:textId="77777777" w:rsidR="00EF612E" w:rsidRPr="00FD3DF9" w:rsidRDefault="00EF612E" w:rsidP="00D7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</w:rPr>
            </w:pPr>
          </w:p>
        </w:tc>
        <w:tc>
          <w:tcPr>
            <w:tcW w:w="5148" w:type="dxa"/>
          </w:tcPr>
          <w:p w14:paraId="036C6A10" w14:textId="098FF086" w:rsidR="00EF612E" w:rsidRPr="00FD3DF9" w:rsidRDefault="00EF612E" w:rsidP="00D7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 xml:space="preserve">Availability of </w:t>
            </w:r>
            <w:r w:rsidRPr="001A5C72">
              <w:rPr>
                <w:rFonts w:ascii="Gill Sans MT" w:hAnsi="Gill Sans MT"/>
                <w:sz w:val="20"/>
                <w:szCs w:val="20"/>
              </w:rPr>
              <w:t>foster care for children with FASD</w:t>
            </w:r>
          </w:p>
        </w:tc>
      </w:tr>
      <w:tr w:rsidR="00EF612E" w:rsidRPr="0027181F" w14:paraId="2ADA42D5" w14:textId="77777777" w:rsidTr="00AF5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1F279D89" w14:textId="77777777" w:rsidR="00EF612E" w:rsidRPr="00FD3DF9" w:rsidRDefault="00EF612E" w:rsidP="00D74E6B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4DD35122" w14:textId="77777777" w:rsidR="00EF612E" w:rsidRPr="00FD3DF9" w:rsidRDefault="00EF612E" w:rsidP="00D7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</w:rPr>
            </w:pPr>
          </w:p>
        </w:tc>
        <w:tc>
          <w:tcPr>
            <w:tcW w:w="5148" w:type="dxa"/>
          </w:tcPr>
          <w:p w14:paraId="3EDC7751" w14:textId="2B06FAE2" w:rsidR="00EF612E" w:rsidRPr="00D96348" w:rsidRDefault="00C92832" w:rsidP="00D7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  <w:r w:rsidRPr="00C92832">
              <w:rPr>
                <w:rFonts w:ascii="Gill Sans MT" w:hAnsi="Gill Sans MT"/>
                <w:sz w:val="20"/>
                <w:szCs w:val="20"/>
              </w:rPr>
              <w:t>Support for parents’ with a child with FASD</w:t>
            </w:r>
          </w:p>
        </w:tc>
      </w:tr>
      <w:tr w:rsidR="00EF612E" w:rsidRPr="0027181F" w14:paraId="1A36393F" w14:textId="77777777" w:rsidTr="00AF55E3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1242A825" w14:textId="77777777" w:rsidR="00EF612E" w:rsidRPr="00FD3DF9" w:rsidRDefault="00EF612E" w:rsidP="00D74E6B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223940DA" w14:textId="77777777" w:rsidR="00EF612E" w:rsidRPr="00FD3DF9" w:rsidRDefault="00EF612E" w:rsidP="00D7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</w:rPr>
            </w:pPr>
          </w:p>
        </w:tc>
        <w:tc>
          <w:tcPr>
            <w:tcW w:w="5148" w:type="dxa"/>
          </w:tcPr>
          <w:p w14:paraId="0979A186" w14:textId="77777777" w:rsidR="00EF612E" w:rsidRPr="00FD3DF9" w:rsidRDefault="00EF612E" w:rsidP="00D7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  <w:r w:rsidRPr="00FD3DF9">
              <w:rPr>
                <w:rFonts w:ascii="Gill Sans MT" w:hAnsi="Gill Sans MT"/>
                <w:sz w:val="20"/>
                <w:szCs w:val="20"/>
              </w:rPr>
              <w:t>Availability of protective workshops</w:t>
            </w:r>
            <w:r>
              <w:rPr>
                <w:rFonts w:ascii="Gill Sans MT" w:hAnsi="Gill Sans MT"/>
                <w:sz w:val="20"/>
                <w:szCs w:val="20"/>
              </w:rPr>
              <w:t xml:space="preserve"> for adult with disability</w:t>
            </w:r>
          </w:p>
        </w:tc>
      </w:tr>
      <w:tr w:rsidR="00EF612E" w:rsidRPr="0027181F" w14:paraId="379018AF" w14:textId="77777777" w:rsidTr="00AF5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2D3ED5C4" w14:textId="77777777" w:rsidR="00EF612E" w:rsidRPr="00FD3DF9" w:rsidRDefault="00EF612E" w:rsidP="00D74E6B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5E9B9CAA" w14:textId="77777777" w:rsidR="00EF612E" w:rsidRPr="00FD3DF9" w:rsidRDefault="00EF612E" w:rsidP="00D7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</w:rPr>
            </w:pPr>
          </w:p>
        </w:tc>
        <w:tc>
          <w:tcPr>
            <w:tcW w:w="5148" w:type="dxa"/>
          </w:tcPr>
          <w:p w14:paraId="12D60525" w14:textId="77777777" w:rsidR="00EF612E" w:rsidRPr="00FD3DF9" w:rsidRDefault="00EF612E" w:rsidP="00D7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  <w:r w:rsidRPr="00FD3DF9">
              <w:rPr>
                <w:rFonts w:ascii="Gill Sans MT" w:hAnsi="Gill Sans MT"/>
                <w:sz w:val="20"/>
                <w:szCs w:val="20"/>
              </w:rPr>
              <w:t xml:space="preserve">Availability of </w:t>
            </w:r>
            <w:r w:rsidRPr="008807BF">
              <w:rPr>
                <w:rFonts w:ascii="Gill Sans MT" w:hAnsi="Gill Sans MT"/>
                <w:noProof/>
                <w:sz w:val="20"/>
                <w:szCs w:val="20"/>
              </w:rPr>
              <w:t>daycare</w:t>
            </w:r>
            <w:r w:rsidRPr="00FD3DF9">
              <w:rPr>
                <w:rFonts w:ascii="Gill Sans MT" w:hAnsi="Gill Sans MT"/>
                <w:sz w:val="20"/>
                <w:szCs w:val="20"/>
              </w:rPr>
              <w:t xml:space="preserve"> service</w:t>
            </w:r>
            <w:r>
              <w:rPr>
                <w:rFonts w:ascii="Gill Sans MT" w:hAnsi="Gill Sans MT"/>
                <w:sz w:val="20"/>
                <w:szCs w:val="20"/>
              </w:rPr>
              <w:t xml:space="preserve"> for children with disability</w:t>
            </w:r>
          </w:p>
        </w:tc>
      </w:tr>
      <w:tr w:rsidR="00EF612E" w:rsidRPr="0027181F" w14:paraId="7B817F9A" w14:textId="77777777" w:rsidTr="00AF55E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2CE1D99E" w14:textId="77777777" w:rsidR="00EF612E" w:rsidRPr="00FD3DF9" w:rsidRDefault="00EF612E" w:rsidP="00D74E6B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6F665857" w14:textId="77777777" w:rsidR="00EF612E" w:rsidRPr="00FD3DF9" w:rsidRDefault="00EF612E" w:rsidP="00D7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sz w:val="20"/>
                <w:szCs w:val="20"/>
              </w:rPr>
            </w:pPr>
          </w:p>
        </w:tc>
        <w:tc>
          <w:tcPr>
            <w:tcW w:w="5148" w:type="dxa"/>
          </w:tcPr>
          <w:p w14:paraId="4457E88F" w14:textId="77777777" w:rsidR="00EF612E" w:rsidRPr="00FD3DF9" w:rsidRDefault="00EF612E" w:rsidP="00D7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Assistance with grants application</w:t>
            </w:r>
          </w:p>
        </w:tc>
      </w:tr>
    </w:tbl>
    <w:p w14:paraId="320925FD" w14:textId="77777777" w:rsidR="0081481D" w:rsidRDefault="0081481D"/>
    <w:sectPr w:rsidR="008148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I0NzezMDIwMTY0MLdU0lEKTi0uzszPAykwqQUANP4TMiwAAAA="/>
  </w:docVars>
  <w:rsids>
    <w:rsidRoot w:val="00D0636D"/>
    <w:rsid w:val="0002278C"/>
    <w:rsid w:val="000520A0"/>
    <w:rsid w:val="000C7693"/>
    <w:rsid w:val="0026739F"/>
    <w:rsid w:val="00470927"/>
    <w:rsid w:val="005475D1"/>
    <w:rsid w:val="005947DF"/>
    <w:rsid w:val="005E5455"/>
    <w:rsid w:val="00617117"/>
    <w:rsid w:val="00725F50"/>
    <w:rsid w:val="0081481D"/>
    <w:rsid w:val="00865071"/>
    <w:rsid w:val="008A25B0"/>
    <w:rsid w:val="0092748E"/>
    <w:rsid w:val="009D22D5"/>
    <w:rsid w:val="00A846DD"/>
    <w:rsid w:val="00AF55E3"/>
    <w:rsid w:val="00B13385"/>
    <w:rsid w:val="00BC5A67"/>
    <w:rsid w:val="00C0603A"/>
    <w:rsid w:val="00C25909"/>
    <w:rsid w:val="00C32423"/>
    <w:rsid w:val="00C92832"/>
    <w:rsid w:val="00CB7B82"/>
    <w:rsid w:val="00D0636D"/>
    <w:rsid w:val="00E32601"/>
    <w:rsid w:val="00EF612E"/>
    <w:rsid w:val="00F756BA"/>
    <w:rsid w:val="00F963CE"/>
    <w:rsid w:val="00FD21AD"/>
    <w:rsid w:val="00FF3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8E9728"/>
  <w15:chartTrackingRefBased/>
  <w15:docId w15:val="{56CBC088-7E40-4EC0-9008-C6D326915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63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3">
    <w:name w:val="Plain Table 23"/>
    <w:basedOn w:val="TableNormal"/>
    <w:uiPriority w:val="42"/>
    <w:rsid w:val="00D0636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063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63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636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3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36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20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20A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0</Words>
  <Characters>302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8-08-14T17:35:00Z</dcterms:created>
  <dcterms:modified xsi:type="dcterms:W3CDTF">2018-08-14T17:35:00Z</dcterms:modified>
</cp:coreProperties>
</file>